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8789F" w:rsidRPr="00C62434" w:rsidRDefault="00E8789F" w:rsidP="00E8789F">
      <w:r w:rsidRPr="00C62434">
        <w:t>Appendix A. CEPH-accredited Undergraduate Public Health Degree Offering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1"/>
        <w:gridCol w:w="3583"/>
        <w:gridCol w:w="937"/>
        <w:gridCol w:w="4169"/>
      </w:tblGrid>
      <w:tr w:rsidR="00E8789F" w:rsidRPr="00C62434" w:rsidTr="00D4695D">
        <w:trPr>
          <w:trHeight w:val="288"/>
          <w:tblHeader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C62434">
              <w:rPr>
                <w:b/>
                <w:color w:val="000000"/>
                <w:sz w:val="18"/>
                <w:szCs w:val="18"/>
              </w:rPr>
              <w:t>Program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C62434">
              <w:rPr>
                <w:b/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C62434">
              <w:rPr>
                <w:b/>
                <w:color w:val="000000"/>
                <w:sz w:val="18"/>
                <w:szCs w:val="18"/>
              </w:rPr>
              <w:t>Concentr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lbany College of Pharmacy and Health Sciences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91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merica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LB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merican University of Beirut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Communi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LB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merican University of Beirut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ndrews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ndrews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ocial &amp; Behavioral Health Scienc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ppalachian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rcadia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lobal Health</w:t>
            </w:r>
          </w:p>
        </w:tc>
      </w:tr>
      <w:tr w:rsidR="00E8789F" w:rsidRPr="00C62434" w:rsidTr="00D4695D">
        <w:trPr>
          <w:trHeight w:val="291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ylor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righam Young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romo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righam Young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Science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righam Young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&amp; Occupation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righam Young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pidemiolog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row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B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alifornia Baptist University - Onlin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neralis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alifornia State University, Northridg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alifornia State University, San Bernardino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entral Michiga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/</w:t>
            </w:r>
            <w:r w:rsidR="005225C1">
              <w:rPr>
                <w:color w:val="000000"/>
                <w:sz w:val="18"/>
                <w:szCs w:val="18"/>
              </w:rPr>
              <w:t xml:space="preserve"> </w:t>
            </w:r>
            <w:r w:rsidRPr="00C62434">
              <w:rPr>
                <w:color w:val="000000"/>
                <w:sz w:val="18"/>
                <w:szCs w:val="18"/>
              </w:rPr>
              <w:t>BA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harles R. Drew University of Medicine and Scienc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rban Health Dispariti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lemso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re-Profession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lemso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Administr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lemso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romotion &amp;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astal Carolina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astal Carolina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: Community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astal Carolina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: Dietetic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astal Carolina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: Health Administr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astal Carolina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: Health Literac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Drexel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Drexel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lob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ast Carolina University SBP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re-Health Profession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ast Carolina University SBP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ast Carolina University SBP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orksite Health Promo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ast Stroudsburg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ast Stroudsburg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Service Administr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ast Tennessee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E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ast Tennessee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ast Tennessee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Administr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astern Kentucky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romo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astern Kentucky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re-professional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lastRenderedPageBreak/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orge Maso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orge Washingto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orgia Souther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Education &amp; Promo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orgia Souther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lob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orgia Souther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Health Scienc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orgia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awaii Pacific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neralis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Illinois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romotion &amp; Education-Community Health Promo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Indiana University - Purdue University Indianapolis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Indiana University - Purdue University Indianapolis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lob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Indiana University - Purdue University Indianapolis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pidemiolog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Indiana University at Bloomingto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Indiana University at Bloomingto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pidemiolog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Indiana University at Bloomingto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Indiana University at Bloomingto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Fitness &amp; Wellnes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Ken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lob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Ken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Services Administr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Ken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re-Medicine, Dentistry, Osteopath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Ken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Outreach &amp; Developmen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Ken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linical Trials Researc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Ken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llied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La Sall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Liberty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romo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Liberty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re-Clinical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Louisiana State University Health Sciences Center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Loyola University Chicago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neralis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Mercer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Diverse Populations &amp; Health Equit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Montclair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Montclair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Systems Administration &amp; Polic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TW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ational Taiwa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pidemiology &amp; Preventive Medicine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TW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ational Taiwa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iostatistic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TW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ational Taiwa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olicy &amp; Management &amp; Health Behaviors &amp; Community Scienc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TW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ational Taiwa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Health Scienc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TW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ational Taiwa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Occupation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TW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ational Taiwa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lob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ew Mexico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Behavior &amp; Health Promo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ortheaster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Science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ova Southeaster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neralis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Ohio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Sociolog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lastRenderedPageBreak/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Ohio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Oregon Health &amp; Science University/Portland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Studies: Healthy Aging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Oregon Health &amp; Science University/Portland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Studies: Community Health Promo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Oregon Health &amp; Science University/Portland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Studies: Pre-Clinical Health Science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Oregon Health &amp; Science University/Portland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Studies: School Health Educator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Oregon Health &amp; Science University/Portland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Studies: Health Administr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Oregon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Management &amp; Polic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Oregon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romotion &amp; Health Behavior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Rutgers, The State University of New Jersey SBP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aint Louis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alisbury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an Diego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an Francisco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immons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neralis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A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imon Fraser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Sciences: General Studi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A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imon Fraser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c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Sciences: Population &amp; Quantitative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A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imon Fraser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c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Sciences: Life Scienc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outhern Connecticu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 xml:space="preserve">Southern Illinois University, Edwardsville 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t. Catherin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Worker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t. Catherin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Science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t. Catherin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Policy &amp; Social Scienc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UNY - Cortland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SUNY - Old Westbur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&amp; Societ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 xml:space="preserve">Syracuse University 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ddiction Preven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 xml:space="preserve">Syracuse University 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 xml:space="preserve">Syracuse University 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&amp; Societ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 xml:space="preserve">Syracuse University 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care Managemen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Templ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Tennessee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Texas A&amp;M Health Science Center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Tulan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at Albany - SUN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at Buffalo - SUN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neral 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Alabama at Birmingham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Alabama at Birmingham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neral 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Alabama at Birmingham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lob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Arizon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Arizon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llness &amp; Health Promotion Practice: Health &amp; Wellnes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lastRenderedPageBreak/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Arizon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llness &amp; Health Promotion Practice: Aging &amp; Population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Arizon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llness &amp; Health Promotion Practice: 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Arkansas SBP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California, Berkele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California, Irvin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Polic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California, Irvin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Scienc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Florid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Georgi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Health Science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Georgi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romo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 xml:space="preserve">University of Hawaiʻi at </w:t>
            </w:r>
            <w:proofErr w:type="spellStart"/>
            <w:r w:rsidRPr="00C62434">
              <w:rPr>
                <w:color w:val="000000"/>
                <w:sz w:val="18"/>
                <w:szCs w:val="18"/>
              </w:rPr>
              <w:t>Mānoa</w:t>
            </w:r>
            <w:proofErr w:type="spellEnd"/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Illinois at Chicago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Iow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Kentuck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Louisvill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Louisvill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: Social Justice &amp; Health Equit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Louisvill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: Professional Health Studi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Maryland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Science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Maryland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Massachusetts Amherst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Memphis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neral 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Miami SBP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Michiga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 Science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Michiga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&amp; Global 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Michigan, Flint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Missouri - Columbi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H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ebraska at Omah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evada, Las Vegas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evada, Reno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Sciences, 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Carolina, Chapel Hill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iostatistic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Carolina, Chapel Hill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Sciences &amp; Engineering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Carolina, Chapel Hill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olicy &amp; Managemen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Carolina, Chapel Hill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utrition Science &amp; Researc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Carolina, Chapel Hill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Nutrition, Health, &amp; Societ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Carolina, Charlott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Practice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Carolina, Wilmingto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Carolina, Wilmingto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rontology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Carolina, Wilmingto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re-Clinical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Carolina, Wilmingto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lob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North Florid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Oklahoma Health Sciences Center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Pittsburgh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lastRenderedPageBreak/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South Carolin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South Florida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Southern Main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neralis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Southern Mississippi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Southern Mississippi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olicy &amp; Administr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Southern Mississippi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llied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Washingto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Environment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Washington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A/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: Global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Wisconsin, La Cross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 Education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niversity of Wisconsin, Milwaukee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Virginia Tech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st Virginia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ublic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st Virginia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Services, Management &amp; Leadership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stern Connecticu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Allied Health Professions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stern Connecticu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Community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stern Connecticu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olistic &amp; Integrative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stern Connecticut State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llness Managemen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stern Kentucky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Generalist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stern Washingto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ehavioral &amp; Community Health</w:t>
            </w:r>
          </w:p>
        </w:tc>
      </w:tr>
      <w:tr w:rsidR="00E8789F" w:rsidRPr="00C62434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estern Washingto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4169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Population &amp; Global Health</w:t>
            </w:r>
          </w:p>
        </w:tc>
      </w:tr>
      <w:tr w:rsidR="00E8789F" w:rsidTr="00D4695D">
        <w:trPr>
          <w:trHeight w:val="288"/>
        </w:trPr>
        <w:tc>
          <w:tcPr>
            <w:tcW w:w="661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US</w:t>
            </w:r>
          </w:p>
        </w:tc>
        <w:tc>
          <w:tcPr>
            <w:tcW w:w="3583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William Paterson University</w:t>
            </w:r>
          </w:p>
        </w:tc>
        <w:tc>
          <w:tcPr>
            <w:tcW w:w="937" w:type="dxa"/>
            <w:vAlign w:val="center"/>
          </w:tcPr>
          <w:p w:rsidR="00E8789F" w:rsidRPr="00C62434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BSPH</w:t>
            </w:r>
          </w:p>
        </w:tc>
        <w:tc>
          <w:tcPr>
            <w:tcW w:w="4169" w:type="dxa"/>
            <w:vAlign w:val="center"/>
          </w:tcPr>
          <w:p w:rsidR="00E8789F" w:rsidRDefault="00E8789F" w:rsidP="00D469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C62434">
              <w:rPr>
                <w:color w:val="000000"/>
                <w:sz w:val="18"/>
                <w:szCs w:val="18"/>
              </w:rPr>
              <w:t>Health Promotion</w:t>
            </w:r>
          </w:p>
        </w:tc>
      </w:tr>
    </w:tbl>
    <w:p w:rsidR="00E8789F" w:rsidRDefault="00E8789F" w:rsidP="00E8789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rPr>
          <w:b/>
        </w:rPr>
      </w:pPr>
    </w:p>
    <w:p w:rsidR="00611C3F" w:rsidRDefault="00611C3F"/>
    <w:sectPr w:rsidR="00611C3F" w:rsidSect="005225C1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36901" w:rsidRDefault="00336901" w:rsidP="00E8789F">
      <w:pPr>
        <w:spacing w:line="240" w:lineRule="auto"/>
      </w:pPr>
      <w:r>
        <w:separator/>
      </w:r>
    </w:p>
  </w:endnote>
  <w:endnote w:type="continuationSeparator" w:id="0">
    <w:p w:rsidR="00336901" w:rsidRDefault="00336901" w:rsidP="00E878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E8789F" w:rsidRDefault="00E878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36901" w:rsidRDefault="00336901" w:rsidP="00E8789F">
      <w:pPr>
        <w:spacing w:line="240" w:lineRule="auto"/>
      </w:pPr>
      <w:r>
        <w:separator/>
      </w:r>
    </w:p>
  </w:footnote>
  <w:footnote w:type="continuationSeparator" w:id="0">
    <w:p w:rsidR="00336901" w:rsidRDefault="00336901" w:rsidP="00E878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E8789F" w:rsidRDefault="00E878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E8789F" w:rsidRDefault="00E878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rPr>
        <w:color w:val="000000"/>
      </w:rPr>
    </w:pPr>
    <w:r>
      <w:rPr>
        <w:color w:val="000000"/>
      </w:rPr>
      <w:t>UNDERGRADUATE PUBLIC HEALTH WRITING INSTRU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8F"/>
    <w:rsid w:val="001C6056"/>
    <w:rsid w:val="00336901"/>
    <w:rsid w:val="005225C1"/>
    <w:rsid w:val="00611C3F"/>
    <w:rsid w:val="00862C14"/>
    <w:rsid w:val="00AD249C"/>
    <w:rsid w:val="00E22A8F"/>
    <w:rsid w:val="00E72EA7"/>
    <w:rsid w:val="00E8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0F52F"/>
  <w15:chartTrackingRefBased/>
  <w15:docId w15:val="{CB8D87E4-F2D9-AE41-8B8D-CED7F5355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89F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A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2A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A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A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A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A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A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A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A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A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A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A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A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A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A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A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A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A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A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A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A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A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A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A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A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A8F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8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89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8789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8789F"/>
  </w:style>
  <w:style w:type="table" w:styleId="TableGrid">
    <w:name w:val="Table Grid"/>
    <w:basedOn w:val="TableNormal"/>
    <w:uiPriority w:val="39"/>
    <w:rsid w:val="00E8789F"/>
    <w:pPr>
      <w:spacing w:after="0" w:line="240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78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78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8789F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8789F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E878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89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789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89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25</Words>
  <Characters>9266</Characters>
  <Application>Microsoft Office Word</Application>
  <DocSecurity>0</DocSecurity>
  <Lines>77</Lines>
  <Paragraphs>21</Paragraphs>
  <ScaleCrop>false</ScaleCrop>
  <Company/>
  <LinksUpToDate>false</LinksUpToDate>
  <CharactersWithSpaces>10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Nelson-Hurwitz</dc:creator>
  <cp:keywords/>
  <dc:description/>
  <cp:lastModifiedBy>Denise Nelson-Hurwitz</cp:lastModifiedBy>
  <cp:revision>3</cp:revision>
  <dcterms:created xsi:type="dcterms:W3CDTF">2025-10-28T19:45:00Z</dcterms:created>
  <dcterms:modified xsi:type="dcterms:W3CDTF">2025-10-28T19:47:00Z</dcterms:modified>
</cp:coreProperties>
</file>